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0BE9B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658D02C5" w14:textId="1D5114D8" w:rsidR="00817DD6" w:rsidRDefault="0051068A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>L</w:t>
      </w:r>
      <w:r w:rsidR="00552042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eft occipitotemporal cortex 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>contributes to the discrimination of tool-associated hand actions</w:t>
      </w:r>
      <w:r w:rsidR="00552042">
        <w:rPr>
          <w:rFonts w:ascii="Times New Roman" w:hAnsi="Times New Roman" w:cs="Times New Roman"/>
          <w:b/>
          <w:color w:val="0070C0"/>
          <w:sz w:val="32"/>
          <w:szCs w:val="32"/>
        </w:rPr>
        <w:t>: fMRI and TMS evidence</w:t>
      </w:r>
    </w:p>
    <w:p w14:paraId="3F4F12C5" w14:textId="77777777" w:rsidR="000D18D2" w:rsidRDefault="000D18D2" w:rsidP="00117666">
      <w:pPr>
        <w:spacing w:before="240"/>
        <w:rPr>
          <w:b/>
        </w:rPr>
      </w:pPr>
    </w:p>
    <w:p w14:paraId="4DD2A613" w14:textId="578FEDD3" w:rsidR="000D18D2" w:rsidRPr="002868E2" w:rsidRDefault="00552042" w:rsidP="00117666">
      <w:pPr>
        <w:spacing w:before="240"/>
        <w:rPr>
          <w:b/>
        </w:rPr>
      </w:pPr>
      <w:r>
        <w:rPr>
          <w:b/>
        </w:rPr>
        <w:t>Francesca Perini</w:t>
      </w:r>
      <w:r>
        <w:rPr>
          <w:b/>
          <w:vertAlign w:val="superscript"/>
        </w:rPr>
        <w:t>1</w:t>
      </w:r>
      <w:r w:rsidR="002868E2">
        <w:rPr>
          <w:b/>
        </w:rPr>
        <w:t xml:space="preserve">, </w:t>
      </w:r>
      <w:r>
        <w:rPr>
          <w:b/>
        </w:rPr>
        <w:t>Alfonso Caramazza</w:t>
      </w:r>
      <w:r>
        <w:rPr>
          <w:b/>
          <w:vertAlign w:val="superscript"/>
        </w:rPr>
        <w:t>1</w:t>
      </w:r>
      <w:proofErr w:type="gramStart"/>
      <w:r>
        <w:rPr>
          <w:b/>
          <w:vertAlign w:val="superscript"/>
        </w:rPr>
        <w:t>,2</w:t>
      </w:r>
      <w:proofErr w:type="gramEnd"/>
      <w:r w:rsidR="002868E2">
        <w:rPr>
          <w:b/>
        </w:rPr>
        <w:t xml:space="preserve">, </w:t>
      </w:r>
      <w:r>
        <w:rPr>
          <w:b/>
        </w:rPr>
        <w:t>Marius V. Peelen</w:t>
      </w:r>
      <w:r>
        <w:rPr>
          <w:b/>
          <w:vertAlign w:val="superscript"/>
        </w:rPr>
        <w:t>1,</w:t>
      </w:r>
      <w:r>
        <w:rPr>
          <w:b/>
        </w:rPr>
        <w:t>*</w:t>
      </w:r>
    </w:p>
    <w:p w14:paraId="187514D3" w14:textId="77777777" w:rsidR="00203A91" w:rsidRDefault="00133B4A" w:rsidP="00133B4A">
      <w:pPr>
        <w:spacing w:line="240" w:lineRule="auto"/>
        <w:rPr>
          <w:rFonts w:ascii="Calibri" w:hAnsi="Calibri"/>
          <w:color w:val="000000"/>
          <w:sz w:val="20"/>
          <w:szCs w:val="20"/>
        </w:rPr>
      </w:pPr>
      <w:proofErr w:type="gramStart"/>
      <w:r>
        <w:rPr>
          <w:rFonts w:ascii="Calibri" w:hAnsi="Calibri"/>
          <w:color w:val="000000"/>
          <w:sz w:val="20"/>
          <w:szCs w:val="20"/>
          <w:vertAlign w:val="superscript"/>
        </w:rPr>
        <w:t>1</w:t>
      </w:r>
      <w:r w:rsidRPr="007F1E67">
        <w:rPr>
          <w:rFonts w:ascii="Calibri" w:hAnsi="Calibri"/>
          <w:color w:val="000000"/>
          <w:sz w:val="20"/>
          <w:szCs w:val="20"/>
        </w:rPr>
        <w:t xml:space="preserve">Center for Mind/Brain Sciences, University of Trento, 38068 </w:t>
      </w:r>
      <w:proofErr w:type="spellStart"/>
      <w:r w:rsidRPr="007F1E67">
        <w:rPr>
          <w:rFonts w:ascii="Calibri" w:hAnsi="Calibri"/>
          <w:color w:val="000000"/>
          <w:sz w:val="20"/>
          <w:szCs w:val="20"/>
        </w:rPr>
        <w:t>Rovereto</w:t>
      </w:r>
      <w:proofErr w:type="spellEnd"/>
      <w:r w:rsidRPr="007F1E67">
        <w:rPr>
          <w:rFonts w:ascii="Calibri" w:hAnsi="Calibri"/>
          <w:color w:val="000000"/>
          <w:sz w:val="20"/>
          <w:szCs w:val="20"/>
        </w:rPr>
        <w:t xml:space="preserve"> (TN), Italy</w:t>
      </w:r>
      <w:r w:rsidR="00203A91">
        <w:rPr>
          <w:rFonts w:ascii="Calibri" w:hAnsi="Calibri"/>
          <w:color w:val="000000"/>
          <w:sz w:val="20"/>
          <w:szCs w:val="20"/>
        </w:rPr>
        <w:t>.</w:t>
      </w:r>
      <w:proofErr w:type="gramEnd"/>
      <w:r w:rsidR="00203A91">
        <w:rPr>
          <w:rFonts w:ascii="Calibri" w:hAnsi="Calibri"/>
          <w:color w:val="000000"/>
          <w:sz w:val="20"/>
          <w:szCs w:val="20"/>
        </w:rPr>
        <w:t xml:space="preserve"> </w:t>
      </w:r>
      <w:r>
        <w:rPr>
          <w:rFonts w:ascii="Calibri" w:hAnsi="Calibri"/>
          <w:color w:val="000000"/>
          <w:sz w:val="20"/>
          <w:szCs w:val="20"/>
          <w:vertAlign w:val="superscript"/>
        </w:rPr>
        <w:t>2</w:t>
      </w:r>
      <w:r w:rsidRPr="007F1E67">
        <w:rPr>
          <w:rFonts w:ascii="Calibri" w:hAnsi="Calibri"/>
          <w:color w:val="000000"/>
          <w:sz w:val="20"/>
          <w:szCs w:val="20"/>
        </w:rPr>
        <w:t>Department of Psychology, Harvard University, Cambridge, MA 02138, USA</w:t>
      </w:r>
    </w:p>
    <w:p w14:paraId="253A0E9B" w14:textId="77777777" w:rsidR="000D18D2" w:rsidRPr="00203A91" w:rsidRDefault="000D18D2" w:rsidP="00133B4A">
      <w:pPr>
        <w:spacing w:line="240" w:lineRule="auto"/>
        <w:rPr>
          <w:rFonts w:ascii="Calibri" w:hAnsi="Calibri"/>
          <w:color w:val="000000"/>
          <w:sz w:val="20"/>
          <w:szCs w:val="20"/>
        </w:rPr>
      </w:pPr>
    </w:p>
    <w:p w14:paraId="5EACAF27" w14:textId="77777777" w:rsidR="00133B4A" w:rsidRPr="00203A91" w:rsidRDefault="002868E2" w:rsidP="00133B4A">
      <w:pPr>
        <w:spacing w:line="240" w:lineRule="auto"/>
        <w:rPr>
          <w:rFonts w:ascii="Calibri" w:hAnsi="Calibri"/>
        </w:rPr>
      </w:pPr>
      <w:r w:rsidRPr="002868E2">
        <w:rPr>
          <w:b/>
          <w:sz w:val="20"/>
          <w:szCs w:val="20"/>
        </w:rPr>
        <w:t xml:space="preserve">* Correspondence: </w:t>
      </w:r>
      <w:r w:rsidR="00133B4A" w:rsidRPr="007F1E67">
        <w:rPr>
          <w:rFonts w:ascii="Calibri" w:hAnsi="Calibri"/>
        </w:rPr>
        <w:t>Marius V. Peelen</w:t>
      </w:r>
      <w:r w:rsidR="00203A91">
        <w:rPr>
          <w:rFonts w:ascii="Calibri" w:hAnsi="Calibri"/>
        </w:rPr>
        <w:t xml:space="preserve">, </w:t>
      </w:r>
      <w:r w:rsidR="00133B4A" w:rsidRPr="007F1E67">
        <w:rPr>
          <w:rFonts w:ascii="Calibri" w:hAnsi="Calibri"/>
        </w:rPr>
        <w:t>Center for Mind/Brain Sciences, University of Trento</w:t>
      </w:r>
      <w:r w:rsidR="00203A91">
        <w:rPr>
          <w:rFonts w:ascii="Calibri" w:hAnsi="Calibri"/>
        </w:rPr>
        <w:t xml:space="preserve">, </w:t>
      </w:r>
      <w:r w:rsidR="00133B4A" w:rsidRPr="007F1E67">
        <w:rPr>
          <w:rFonts w:ascii="Calibri" w:hAnsi="Calibri"/>
          <w:lang w:val="it-IT"/>
        </w:rPr>
        <w:t xml:space="preserve">Corso </w:t>
      </w:r>
      <w:proofErr w:type="spellStart"/>
      <w:r w:rsidR="00133B4A" w:rsidRPr="007F1E67">
        <w:rPr>
          <w:rFonts w:ascii="Calibri" w:hAnsi="Calibri"/>
          <w:lang w:val="it-IT"/>
        </w:rPr>
        <w:t>Bettini</w:t>
      </w:r>
      <w:proofErr w:type="spellEnd"/>
      <w:r w:rsidR="00133B4A" w:rsidRPr="007F1E67">
        <w:rPr>
          <w:rFonts w:ascii="Calibri" w:hAnsi="Calibri"/>
          <w:lang w:val="it-IT"/>
        </w:rPr>
        <w:t xml:space="preserve"> 31</w:t>
      </w:r>
      <w:r w:rsidR="00203A91">
        <w:rPr>
          <w:rFonts w:ascii="Calibri" w:hAnsi="Calibri"/>
          <w:lang w:val="it-IT"/>
        </w:rPr>
        <w:t>,</w:t>
      </w:r>
      <w:r w:rsidR="00203A91">
        <w:rPr>
          <w:rFonts w:ascii="Calibri" w:hAnsi="Calibri"/>
        </w:rPr>
        <w:t xml:space="preserve"> </w:t>
      </w:r>
      <w:r w:rsidR="00133B4A" w:rsidRPr="007F1E67">
        <w:rPr>
          <w:rFonts w:ascii="Calibri" w:hAnsi="Calibri"/>
          <w:lang w:val="it-IT"/>
        </w:rPr>
        <w:t xml:space="preserve">38068 Rovereto (TN), </w:t>
      </w:r>
      <w:proofErr w:type="spellStart"/>
      <w:r w:rsidR="00133B4A" w:rsidRPr="007F1E67">
        <w:rPr>
          <w:rFonts w:ascii="Calibri" w:hAnsi="Calibri"/>
          <w:lang w:val="it-IT"/>
        </w:rPr>
        <w:t>Italy</w:t>
      </w:r>
      <w:proofErr w:type="spellEnd"/>
      <w:r w:rsidR="00203A91">
        <w:rPr>
          <w:rFonts w:ascii="Calibri" w:hAnsi="Calibri"/>
          <w:lang w:val="it-IT"/>
        </w:rPr>
        <w:t>,</w:t>
      </w:r>
      <w:r w:rsidR="00133B4A" w:rsidRPr="007F1E67">
        <w:rPr>
          <w:rFonts w:ascii="Calibri" w:hAnsi="Calibri"/>
          <w:lang w:val="it-IT"/>
        </w:rPr>
        <w:t xml:space="preserve"> </w:t>
      </w:r>
      <w:proofErr w:type="spellStart"/>
      <w:r w:rsidR="00133B4A" w:rsidRPr="007F1E67">
        <w:rPr>
          <w:rFonts w:ascii="Calibri" w:hAnsi="Calibri"/>
          <w:lang w:val="it-IT"/>
        </w:rPr>
        <w:t>phone</w:t>
      </w:r>
      <w:proofErr w:type="spellEnd"/>
      <w:r w:rsidR="00133B4A">
        <w:rPr>
          <w:rFonts w:ascii="Calibri" w:hAnsi="Calibri"/>
          <w:lang w:val="it-IT"/>
        </w:rPr>
        <w:t>:</w:t>
      </w:r>
      <w:r w:rsidR="00133B4A" w:rsidRPr="007F1E67">
        <w:rPr>
          <w:rFonts w:ascii="Calibri" w:hAnsi="Calibri"/>
          <w:lang w:val="it-IT"/>
        </w:rPr>
        <w:t xml:space="preserve"> +39 0464 808718</w:t>
      </w:r>
      <w:r w:rsidR="00203A91">
        <w:rPr>
          <w:rFonts w:ascii="Calibri" w:hAnsi="Calibri"/>
        </w:rPr>
        <w:t xml:space="preserve">, </w:t>
      </w:r>
      <w:r w:rsidR="00133B4A" w:rsidRPr="007F1E67">
        <w:rPr>
          <w:rFonts w:ascii="Calibri" w:hAnsi="Calibri"/>
          <w:lang w:val="it-IT"/>
        </w:rPr>
        <w:t>e-mail</w:t>
      </w:r>
      <w:r w:rsidR="00133B4A">
        <w:rPr>
          <w:rFonts w:ascii="Calibri" w:hAnsi="Calibri"/>
          <w:lang w:val="it-IT"/>
        </w:rPr>
        <w:t>:</w:t>
      </w:r>
      <w:r w:rsidR="00133B4A" w:rsidRPr="007F1E67">
        <w:rPr>
          <w:rFonts w:ascii="Calibri" w:hAnsi="Calibri"/>
          <w:lang w:val="it-IT"/>
        </w:rPr>
        <w:t xml:space="preserve"> marius.peelen@unitn.it</w:t>
      </w:r>
    </w:p>
    <w:p w14:paraId="21C85678" w14:textId="77777777" w:rsidR="00203A91" w:rsidRDefault="00203A91" w:rsidP="00133B4A">
      <w:pPr>
        <w:spacing w:before="240" w:after="0" w:line="240" w:lineRule="auto"/>
        <w:rPr>
          <w:rFonts w:ascii="Times New Roman" w:hAnsi="Times New Roman"/>
          <w:b/>
          <w:color w:val="0070C0"/>
        </w:rPr>
      </w:pPr>
    </w:p>
    <w:p w14:paraId="1DA9F145" w14:textId="5FFEF51A" w:rsidR="00203A91" w:rsidRPr="00B70A66" w:rsidRDefault="00203A91" w:rsidP="00B70A66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1. </w:t>
      </w:r>
      <w:r w:rsidR="0016261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ist of activated clusters in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whole-brain random-effects group analyses of localizer </w:t>
      </w:r>
      <w:r w:rsidR="0016261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at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Whole-brain activation maps were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resholded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t </w:t>
      </w: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&lt; 0.0005, with a minimum cluster size of 150 mm</w:t>
      </w:r>
      <w:r w:rsidRPr="00203A9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Coordinates are </w:t>
      </w:r>
      <w:r w:rsidR="000F466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f a cluster’s center of mass,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n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alairach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space</w:t>
      </w:r>
      <w:r w:rsidR="000F466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p w14:paraId="0AC632FF" w14:textId="77777777" w:rsidR="000D18D2" w:rsidRPr="00203A91" w:rsidRDefault="000D18D2" w:rsidP="00203A9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tbl>
      <w:tblPr>
        <w:tblW w:w="7820" w:type="dxa"/>
        <w:tblInd w:w="93" w:type="dxa"/>
        <w:tblLook w:val="04A0" w:firstRow="1" w:lastRow="0" w:firstColumn="1" w:lastColumn="0" w:noHBand="0" w:noVBand="1"/>
      </w:tblPr>
      <w:tblGrid>
        <w:gridCol w:w="920"/>
        <w:gridCol w:w="1300"/>
        <w:gridCol w:w="1300"/>
        <w:gridCol w:w="1300"/>
        <w:gridCol w:w="1700"/>
        <w:gridCol w:w="1300"/>
      </w:tblGrid>
      <w:tr w:rsidR="00203A91" w:rsidRPr="00203A91" w14:paraId="0F770194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95F9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23E2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gramStart"/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x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784F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gramStart"/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y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3510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gramStart"/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z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1BFA" w14:textId="77777777" w:rsidR="000D18D2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Volume </w:t>
            </w:r>
          </w:p>
          <w:p w14:paraId="2860496E" w14:textId="230140A1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(</w:t>
            </w:r>
            <w:proofErr w:type="gramStart"/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mm</w:t>
            </w: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>3</w:t>
            </w:r>
            <w:proofErr w:type="gramEnd"/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D7A8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Mean T</w:t>
            </w:r>
          </w:p>
        </w:tc>
      </w:tr>
      <w:tr w:rsidR="00203A91" w:rsidRPr="00203A91" w14:paraId="0EE60475" w14:textId="77777777" w:rsidTr="00203A91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516C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ols &gt; Anim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8116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1591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16B9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6FC7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A91" w:rsidRPr="00203A91" w14:paraId="489EC923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A3FE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168C" w14:textId="02192F3E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</w:t>
            </w:r>
            <w:r w:rsidR="000D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D970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A322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3C86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AD1B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203A91" w:rsidRPr="00203A91" w14:paraId="2FA4064D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25E0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B3E7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813A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85E2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F3A8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7BF3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203A91" w:rsidRPr="00203A91" w14:paraId="355CB713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7677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7971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9F17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3AA7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F7E7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2D96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A91" w:rsidRPr="00203A91" w14:paraId="7867999F" w14:textId="77777777" w:rsidTr="00203A91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16BD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nds &gt; Anim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2B67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C09F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210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D288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A91" w:rsidRPr="00203A91" w14:paraId="672F4AB7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7075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108C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8EBF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FE98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D273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7FB0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203A91" w:rsidRPr="00203A91" w14:paraId="07326844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4F23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A079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02A0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5E3C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00C9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E275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203A91" w:rsidRPr="00203A91" w14:paraId="350A813C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04D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4B45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72FB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C3A6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A78D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8372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203A91" w:rsidRPr="00203A91" w14:paraId="41726048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A5F3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3C3C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A56F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72C8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4C61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0A77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203A91" w:rsidRPr="00203A91" w14:paraId="6FC38145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76F5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5CF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7A1D" w14:textId="1B360D55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6</w:t>
            </w:r>
            <w:r w:rsidR="000D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844D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48AC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F25D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203A91" w:rsidRPr="00203A91" w14:paraId="5DCA9CCC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29B5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CA83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E18D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AF85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5E3B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B9E6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203A91" w:rsidRPr="00203A91" w14:paraId="15D556B4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1BB2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507D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7033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357C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B188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A64A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203A91" w:rsidRPr="00203A91" w14:paraId="3EF65121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E792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9E03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A7FD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7904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5BB4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ECA5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203A91" w:rsidRPr="00203A91" w14:paraId="39DD996E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3B01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4AF0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AE28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0D9F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657B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D58E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203A91" w:rsidRPr="00203A91" w14:paraId="0B641D25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D9B8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29A1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F1C2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8B73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8AE0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93E3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A91" w:rsidRPr="00203A91" w14:paraId="0510579A" w14:textId="77777777" w:rsidTr="00203A91">
        <w:trPr>
          <w:trHeight w:val="300"/>
        </w:trPr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D854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enes &gt; [Animals + Tools + Hands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D7B9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9971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A91" w:rsidRPr="00203A91" w14:paraId="261C7F92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505D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DA13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E006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06D8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5CF2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668A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203A91" w:rsidRPr="00203A91" w14:paraId="7EC159D2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C9CC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7512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04D6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62A8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8380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8F61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203A91" w:rsidRPr="00203A91" w14:paraId="506C2F47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C878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951C" w14:textId="315AB83C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0D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3421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B179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66D7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37EC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203A91" w:rsidRPr="00203A91" w14:paraId="02AAF449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88C3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961B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478C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B97B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5238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DA1A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203A91" w:rsidRPr="00203A91" w14:paraId="5540CA99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4A04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6FD2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9924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C95A" w14:textId="03AA2504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0D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6246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1CCE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203A91" w:rsidRPr="00203A91" w14:paraId="610B0119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3F87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DFC1" w14:textId="005AAEF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</w:t>
            </w:r>
            <w:r w:rsidR="000D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D46A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D686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C1B9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B78B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203A91" w:rsidRPr="00203A91" w14:paraId="4206B008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FF5C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601C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FD65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E2D5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E8BB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4897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203A91" w:rsidRPr="00203A91" w14:paraId="34384442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0165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350B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A70E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CFE7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A8AA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29C5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A91" w:rsidRPr="00203A91" w14:paraId="49FF92C7" w14:textId="77777777" w:rsidTr="00203A91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72B6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act &gt; Scrambl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AF0C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2DCF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3EDB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3D8A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A91" w:rsidRPr="00203A91" w14:paraId="530BFBFE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A63F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A372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F6E6" w14:textId="31F6F30D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</w:t>
            </w:r>
            <w:r w:rsidR="000D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AF05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3F04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3B05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203A91" w:rsidRPr="00203A91" w14:paraId="0F3F9330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1C90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7942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B49D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CA7F" w14:textId="69D711D6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  <w:r w:rsidR="000D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2D59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868D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203A91" w:rsidRPr="00203A91" w14:paraId="3973BE2C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4240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525C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8DB5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1D03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E824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5DB6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203A91" w:rsidRPr="00203A91" w14:paraId="20E21149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7A86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26AC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4C9C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B205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503E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400D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203A91" w:rsidRPr="00203A91" w14:paraId="7BC40727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D9D7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C90C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B72F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8081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CD93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4BC8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203A91" w:rsidRPr="00203A91" w14:paraId="22789670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58A8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F7AD" w14:textId="3B689C9F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</w:t>
            </w:r>
            <w:r w:rsidR="000D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8F1A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9776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5A7E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5856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203A91" w:rsidRPr="00203A91" w14:paraId="3BCF79DB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0D33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2515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8260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7E5C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4EF7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0E68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203A91" w:rsidRPr="00203A91" w14:paraId="0A152786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AABD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E8E2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DFDF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4993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64E4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6C86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203A91" w:rsidRPr="00203A91" w14:paraId="0AD8B065" w14:textId="77777777" w:rsidTr="00203A9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0729" w14:textId="77777777" w:rsidR="00203A91" w:rsidRPr="00203A91" w:rsidRDefault="00203A91" w:rsidP="00203A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94AC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7016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E185" w14:textId="7AD43E58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0D1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89E1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390F" w14:textId="77777777" w:rsidR="00203A91" w:rsidRPr="00203A91" w:rsidRDefault="00203A91" w:rsidP="00203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271318" w:rsidRPr="00271318" w14:paraId="09DCEAA3" w14:textId="77777777" w:rsidTr="0027131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690A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6EE2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D487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25C4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D187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15AA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1318" w:rsidRPr="00271318" w14:paraId="36D866A5" w14:textId="77777777" w:rsidTr="00271318">
        <w:trPr>
          <w:trHeight w:val="30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1473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tion &gt; Sta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8A8B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DF9F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AA88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0018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1318" w:rsidRPr="00271318" w14:paraId="381B9D91" w14:textId="77777777" w:rsidTr="0027131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9E30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4D88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6028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9AD9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5923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798B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271318" w:rsidRPr="00271318" w14:paraId="58E51A61" w14:textId="77777777" w:rsidTr="0027131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95E0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6FD1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7CAB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7A7F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33D4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0FBF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271318" w:rsidRPr="00271318" w14:paraId="496A4CF3" w14:textId="77777777" w:rsidTr="0027131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EF26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84EE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8F87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0B8D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1470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DBF6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271318" w:rsidRPr="00271318" w14:paraId="265523AB" w14:textId="77777777" w:rsidTr="0027131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E54A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07A6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34E2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AA2E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65A8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8153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271318" w:rsidRPr="00271318" w14:paraId="5F51FC12" w14:textId="77777777" w:rsidTr="0027131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2D2E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F592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B88B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8E35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3557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F2EC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271318" w:rsidRPr="00271318" w14:paraId="34309600" w14:textId="77777777" w:rsidTr="0027131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26CD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69FB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7E0D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9796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0752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A69D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271318" w:rsidRPr="00271318" w14:paraId="1F916350" w14:textId="77777777" w:rsidTr="0027131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43FC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E70D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A2A8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E512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9571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E8D8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271318" w:rsidRPr="00271318" w14:paraId="2D45ABA6" w14:textId="77777777" w:rsidTr="0027131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BA6C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8A38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36AD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4466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9D59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4430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271318" w:rsidRPr="00271318" w14:paraId="4724CD74" w14:textId="77777777" w:rsidTr="0027131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BA59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C745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5ADC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9DFD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B43F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BDB6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271318" w:rsidRPr="00271318" w14:paraId="5924CBE4" w14:textId="77777777" w:rsidTr="0027131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A8EA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07AD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5C8D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6BDC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9A36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C16F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271318" w:rsidRPr="00271318" w14:paraId="2BB16C83" w14:textId="77777777" w:rsidTr="0027131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C5EA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84EB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D5DA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0C06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1785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4540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271318" w:rsidRPr="00271318" w14:paraId="6DC8D27A" w14:textId="77777777" w:rsidTr="0027131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A346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8B6C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83A6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7A35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0350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1FE2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271318" w:rsidRPr="00271318" w14:paraId="2E18E584" w14:textId="77777777" w:rsidTr="0027131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870F" w14:textId="77777777" w:rsidR="00271318" w:rsidRPr="00271318" w:rsidRDefault="00271318" w:rsidP="0027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244A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FC8E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ACF9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C10C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B51E" w14:textId="77777777" w:rsidR="00271318" w:rsidRPr="00271318" w:rsidRDefault="00271318" w:rsidP="002713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13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</w:tbl>
    <w:p w14:paraId="35F3D228" w14:textId="77777777" w:rsidR="00133B4A" w:rsidRPr="00117666" w:rsidRDefault="00133B4A" w:rsidP="009C2B12">
      <w:pPr>
        <w:rPr>
          <w:u w:val="single"/>
        </w:rPr>
      </w:pPr>
    </w:p>
    <w:sectPr w:rsidR="00133B4A" w:rsidRPr="00117666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5CFD8" w14:textId="77777777" w:rsidR="009F6E3C" w:rsidRDefault="009F6E3C" w:rsidP="00117666">
      <w:pPr>
        <w:spacing w:after="0" w:line="240" w:lineRule="auto"/>
      </w:pPr>
      <w:r>
        <w:separator/>
      </w:r>
    </w:p>
  </w:endnote>
  <w:endnote w:type="continuationSeparator" w:id="0">
    <w:p w14:paraId="6362C7A1" w14:textId="77777777" w:rsidR="009F6E3C" w:rsidRDefault="009F6E3C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66020A" w14:textId="6B90DD34" w:rsidR="009F6E3C" w:rsidRPr="00577C4C" w:rsidRDefault="009F6E3C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B9B1F1D" wp14:editId="2F82F3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48531B" w14:textId="77777777" w:rsidR="009F6E3C" w:rsidRPr="00577C4C" w:rsidRDefault="009F6E3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70A66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ts7jUCAABmBAAADgAAAGRycy9lMm9Eb2MueG1srFRRb9owEH6ftP9g+X0kUKA0IlSsFdOkqq0E&#10;U5+N40Akx+fZhoT9+t05gaJuT9NenPPd5893950zv29rzY7K+QpMzoeDlDNlJBSV2eX8x2b1ZcaZ&#10;D8IUQoNROT8pz+8Xnz/NG5upEexBF8oxJDE+a2zO9yHYLEm83Kta+AFYZTBYgqtFwK3bJYUTDbLX&#10;Ohml6TRpwBXWgVTeo/exC/JF5C9LJcNLWXoVmM455hbi6uK6pTVZzEW2c8LuK9mnIf4hi1pUBi+9&#10;UD2KINjBVX9Q1ZV04KEMAwl1AmVZSRVrwGqG6Ydq1nthVawFm+PtpU3+/9HK5+OrY1WB2nFmRI0S&#10;bVQb2Fdo2ZC601ifIWhtERZadBOy93t0UtFt6Wr6YjkM49jn06W3RCbp0CSd3U4xJDE2mt3MxhOi&#10;Sd5PW+fDNwU1IyPnDrWLLRXHJx866BlClxlYVVqjX2TasCbn05tJGg9cIkiuDQFUnISehirqMicr&#10;tNu2r7+vagvFCYt10A2Lt3JVYUZPwodX4XA6sAic+PCCS6kBb4be4mwP7tff/IRH0TDKWYPTlnP/&#10;8yCc4kx/Nyjn3XA8pvGMm/HkdoQbdx3ZXkfMoX4AHGiUDLOLJuGDPpulg/oNH8aSbsWQMBLvznk4&#10;mw+hewP4sKRaLiMIB9KK8GTWVhI19Y36vWnfhLO9KAHlfIbzXIrsgzYdlk56uzwEVCgKR33uuoqC&#10;0waHOUrfPzx6Ldf7iHr/PSx+Aw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5JnDwPsAAADhAQAAEwAAAAAAAAAAAAAAAAAAAAAAW0NvbnRlbnRf&#10;VHlwZXNdLnhtbFBLAQItABQABgAIAAAAIQAjsmrh1wAAAJQBAAALAAAAAAAAAAAAAAAAACwBAABf&#10;cmVscy8ucmVsc1BLAQItABQABgAIAAAAIQDiK2zuNQIAAGYEAAAOAAAAAAAAAAAAAAAAACw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14:paraId="1B48531B" w14:textId="77777777" w:rsidR="009F6E3C" w:rsidRPr="00577C4C" w:rsidRDefault="009F6E3C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16261A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2409D7E1" wp14:editId="28AB97F9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sfYOQBAAARBAAADgAAAGRycy9lMm9Eb2MueG1srFPBbtswDL0P2D8Iui923CVYjTg9tOguw1a0&#10;3QeoMhUbkERB0uLk70dJrlusww7FclAkkXx875naXZ2MZkfwYUTb8fWq5gysxH60h47/fLz99IWz&#10;EIXthUYLHT9D4Ff7jx92k2uhwQF1D54RiA3t5Do+xOjaqgpyACPCCh1YCir0RkQ6+kPVezERutFV&#10;U9fbakLfO48SQqDbmxLk+4yvFMj4Q6kAkemOE7eYV5/Xp7RW+51oD164YZQzDfEOFkaMlpouUDci&#10;CvbLj2+gzCg9BlRxJdFUqNQoIWsgNev6DzUPg3CQtZA5wS02hf8HK78f7zwb+443nFlh6BPdk2nC&#10;HjSwJtkzudBS1oO78/Mp0DZpPSlv0j+pYKds6XmxFE6RSbrcXH6+2NbkvKTYxXZ9uUmY1Uux8yF+&#10;BTQsbTruqXk2Uhy/hVhSn1NSL23TavF21LpE002VSBZaeRfPGkr2PShSR0SajJrnCq61Z0dBEyGk&#10;BBvXJTSIHsr1pqbfzHOpyKy1JcCErKj/gj0DpJl9i11YzvmpFPJYLsX1v4iV4qUid0Ybl2IzWvR/&#10;A9Ckau5c8p9NKtYkl56wP9O391FfY3kdwsoB6XHI6HNxyqK5y8rnN5IG+/U5w7685P1vAA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DiOx9g5AEAABE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A3C90B" w14:textId="20EB63AF" w:rsidR="009F6E3C" w:rsidRPr="00577C4C" w:rsidRDefault="00B70A66">
    <w:pPr>
      <w:pStyle w:val="Footer"/>
      <w:rPr>
        <w:b/>
        <w:sz w:val="20"/>
        <w:szCs w:val="24"/>
      </w:rPr>
    </w:pPr>
    <w:sdt>
      <w:sdtPr>
        <w:alias w:val="Author"/>
        <w:id w:val="54214575"/>
        <w:showingPlcHdr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271318">
          <w:t xml:space="preserve">     </w:t>
        </w:r>
      </w:sdtContent>
    </w:sdt>
    <w:r w:rsidR="009F6E3C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F1FF00" wp14:editId="33D091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070F2D" w14:textId="77777777" w:rsidR="009F6E3C" w:rsidRPr="00577C4C" w:rsidRDefault="009F6E3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70A66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VYtzgCAABoBAAADgAAAGRycy9lMm9Eb2MueG1srFRRb9owEH6ftP9g+X0kUKA0IlSsFdMk1FaC&#10;qc/GcUgk2+fZhoT9+p0dQlG3p6ovzvnu/Nn3fXeZ37dKkqOwrgad0+EgpURoDkWt9zn9tV19m1Hi&#10;PNMFk6BFTk/C0fvF1y/zxmRiBBXIQliCINpljclp5b3JksTxSijmBmCExmAJVjGPW7tPCssaRFcy&#10;GaXpNGnAFsYCF86h97EL0kXEL0vB/XNZOuGJzCm+zcfVxnUX1mQxZ9neMlPV/PwM9oFXKFZrvPQC&#10;9cg8Iwdb/wOlam7BQekHHFQCZVlzEWvAaobpu2o2FTMi1oLkOHOhyX0eLH86vlhSFzmdTCnRTKFG&#10;W9F68h1agi7kpzEuw7SNwUTfoh917v0OnaHstrQqfLEggnFk+nRhN6DxcGiSzm6nGOIYG81uZuNJ&#10;gEneThvr/A8BigQjpxbVi6Sy49r5LrVPCZdpWNVSRgWlJk1OpzeTNB64RBBc6pArYi+cYUJF3cuD&#10;5dtdGxkY9VXtoDhhsRa6dnGGr2p80Zo5/8Is9gcWgT3vn3EpJeDNcLYoqcD++Z8/5KNsGKWkwX7L&#10;qft9YFZQIn9qFPRuOB6HBo2b8eR2hBt7HdldR/RBPQC29BCny/Bohnwve7O0oF5xNJbhVgwxzfHu&#10;nPrefPDdFOBocbFcxiRsScP8Wm8MD9CBt8D3tn1l1pxF8SjnE/SdybJ32nS54aQzy4NHhaJwgeeO&#10;VRQ8bLCdo/Tn0Qvzcr2PWW8/iMVfAAAA//8DAFBLAwQUAAYACAAAACEAciGdStkAAAAEAQAADwAA&#10;AGRycy9kb3ducmV2LnhtbEyPwWrDMBBE74X8g9hCL6WR44akuF6HEPA5xOkHKNbWdiutjCXH7t9X&#10;7SW5LAwzzLzNd7M14kqD7xwjrJYJCOLa6Y4bhI9z+fIGwgfFWhnHhPBDHnbF4iFXmXYTn+hahUbE&#10;EvaZQmhD6DMpfd2SVX7peuLofbrBqhDl0Eg9qCmWWyPTJNlIqzqOC63q6dBS/V2NFsGl07M5Vavy&#10;cJy+yuQ40rnyhPj0OO/fQQSawy0Mf/gRHYrIdHEjay8MQnwk/N/opa/bDYgLwnq9BVnk8h6++AUA&#10;AP//AwBQSwECLQAUAAYACAAAACEA5JnDwPsAAADhAQAAEwAAAAAAAAAAAAAAAAAAAAAAW0NvbnRl&#10;bnRfVHlwZXNdLnhtbFBLAQItABQABgAIAAAAIQAjsmrh1wAAAJQBAAALAAAAAAAAAAAAAAAAACwB&#10;AABfcmVscy8ucmVsc1BLAQItABQABgAIAAAAIQCwlVi3OAIAAGgEAAAOAAAAAAAAAAAAAAAAACwC&#10;AABkcnMvZTJvRG9jLnhtbFBLAQItABQABgAIAAAAIQByIZ1K2QAAAAQBAAAPAAAAAAAAAAAAAAAA&#10;AJAEAABkcnMvZG93bnJldi54bWxQSwUGAAAAAAQABADzAAAAlgUAAAAA&#10;" filled="f" stroked="f" strokeweight=".5pt">
              <v:textbox style="mso-fit-shape-to-text:t">
                <w:txbxContent>
                  <w:p w14:paraId="2B070F2D" w14:textId="77777777" w:rsidR="009F6E3C" w:rsidRPr="00577C4C" w:rsidRDefault="009F6E3C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9F6E3C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635D12BA" wp14:editId="04A4650E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oln+QBAAATBAAADgAAAGRycy9lMm9Eb2MueG1srFNNbxshEL1X6n9A3OtdO7XVWF7nkCi9VG2U&#10;pD+AsIMXCRgE1Gv/+w6w2URN1UPUPbAwH2/ePIbd1ckadoQQNbqOLxctZ+Ak9todOv7z8fbTF85i&#10;Eq4XBh10/AyRX+0/ftiNfgsrHND0EBiBuLgdfceHlPy2aaIcwIq4QA+OnAqDFYmO4dD0QYyEbk2z&#10;attNM2LofUAJMZL1pjr5vuArBTL9UCpCYqbjxC2VNZT1Ka/Nfie2hyD8oOVEQ7yDhRXaUdEZ6kYk&#10;wX4F/QbKahkwokoLibZBpbSE0gN1s2z/6OZhEB5KLyRO9LNM8f/Byu/Hu8B03/E13ZQTlu7onlQT&#10;7mCAkY0EGn3cUtyDvwvTKdI2d3tSweY/9cFORdTzLCqcEpNkXF9+vti0pL0k38VmebnOmM1Lsg8x&#10;fQW0LG86Hqh6kVIcv8VUQ59Dci3j8urwVhtTvdnSZJKVVtmls4EafQ+K+iMiq4JaJguuTWBHQTMh&#10;pASXltU1iB6qed3SN/GcMwpr4wgwIyuqP2NPAHlq32JXllN8ToUymHNy+y9iNXnOKJXRpTnZaofh&#10;bwCGupoq1/hnkao0WaUn7M90+yGZa6zvQzg5ID0PmUJJzlE0eaXz6ZXk0X59LrAvb3n/Gw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BleiWf5AEAABM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D21C99" w14:textId="77777777" w:rsidR="009F6E3C" w:rsidRDefault="009F6E3C" w:rsidP="00117666">
      <w:pPr>
        <w:spacing w:after="0" w:line="240" w:lineRule="auto"/>
      </w:pPr>
      <w:r>
        <w:separator/>
      </w:r>
    </w:p>
  </w:footnote>
  <w:footnote w:type="continuationSeparator" w:id="0">
    <w:p w14:paraId="3FE4D2E2" w14:textId="77777777" w:rsidR="009F6E3C" w:rsidRDefault="009F6E3C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486BBC" w14:textId="78A62A61" w:rsidR="009F6E3C" w:rsidRPr="007E3148" w:rsidRDefault="009F6E3C">
    <w:pPr>
      <w:pStyle w:val="Header"/>
      <w:rPr>
        <w:b/>
      </w:rPr>
    </w:pPr>
    <w:r>
      <w:rPr>
        <w:b/>
        <w:i/>
        <w:sz w:val="20"/>
      </w:rPr>
      <w:t>Perini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271318" w:rsidRPr="00271318">
      <w:rPr>
        <w:b/>
      </w:rPr>
      <w:t xml:space="preserve"> </w:t>
    </w:r>
    <w:r w:rsidR="00271318">
      <w:rPr>
        <w:b/>
      </w:rPr>
      <w:t>Tool discrimination in occipitotemporal cortex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69CB55" w14:textId="072F0A2C" w:rsidR="009F6E3C" w:rsidRPr="007E3148" w:rsidRDefault="00271318" w:rsidP="00133B4A">
    <w:pPr>
      <w:pStyle w:val="Header"/>
      <w:rPr>
        <w:b/>
      </w:rPr>
    </w:pPr>
    <w:r>
      <w:rPr>
        <w:b/>
        <w:i/>
        <w:sz w:val="20"/>
      </w:rPr>
      <w:t>Perini</w:t>
    </w:r>
    <w:r w:rsidR="009F6E3C" w:rsidRPr="007E3148">
      <w:rPr>
        <w:b/>
        <w:i/>
        <w:sz w:val="20"/>
        <w:vertAlign w:val="subscript"/>
      </w:rPr>
      <w:t xml:space="preserve"> </w:t>
    </w:r>
    <w:r w:rsidR="009F6E3C" w:rsidRPr="007E3148">
      <w:rPr>
        <w:b/>
        <w:i/>
        <w:sz w:val="20"/>
      </w:rPr>
      <w:t>et al.</w:t>
    </w:r>
    <w:r w:rsidR="009F6E3C" w:rsidRPr="007E3148">
      <w:rPr>
        <w:b/>
      </w:rPr>
      <w:ptab w:relativeTo="margin" w:alignment="center" w:leader="none"/>
    </w:r>
    <w:r w:rsidR="009F6E3C" w:rsidRPr="007E3148">
      <w:rPr>
        <w:b/>
      </w:rPr>
      <w:ptab w:relativeTo="margin" w:alignment="right" w:leader="none"/>
    </w:r>
    <w:r>
      <w:rPr>
        <w:b/>
      </w:rPr>
      <w:t>Tool discrimination in left occipitotemporal cortex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BC8048" w14:textId="77777777" w:rsidR="009F6E3C" w:rsidRDefault="009F6E3C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Human Neuroscience</w:t>
    </w:r>
    <w:r>
      <w:tab/>
    </w:r>
    <w:r>
      <w:tab/>
      <w:t>Supplementary Material</w:t>
    </w:r>
  </w:p>
  <w:p w14:paraId="00922174" w14:textId="454CDE0F" w:rsidR="009F6E3C" w:rsidRDefault="00271318" w:rsidP="00133B4A">
    <w:pPr>
      <w:pStyle w:val="Header"/>
      <w:jc w:val="right"/>
    </w:pPr>
    <w:r>
      <w:t xml:space="preserve">July </w:t>
    </w:r>
    <w:r w:rsidR="009F6E3C">
      <w:t>2014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0AA"/>
    <w:rsid w:val="00034304"/>
    <w:rsid w:val="00035434"/>
    <w:rsid w:val="000560AA"/>
    <w:rsid w:val="00077D53"/>
    <w:rsid w:val="000D18D2"/>
    <w:rsid w:val="000F466F"/>
    <w:rsid w:val="00117666"/>
    <w:rsid w:val="00133B4A"/>
    <w:rsid w:val="00160065"/>
    <w:rsid w:val="0016261A"/>
    <w:rsid w:val="00177D84"/>
    <w:rsid w:val="00203A91"/>
    <w:rsid w:val="00267D18"/>
    <w:rsid w:val="00271318"/>
    <w:rsid w:val="002868E2"/>
    <w:rsid w:val="002869C3"/>
    <w:rsid w:val="002936E4"/>
    <w:rsid w:val="002C74CA"/>
    <w:rsid w:val="003544FB"/>
    <w:rsid w:val="003D2F2D"/>
    <w:rsid w:val="00401590"/>
    <w:rsid w:val="004961FF"/>
    <w:rsid w:val="0051068A"/>
    <w:rsid w:val="00517A89"/>
    <w:rsid w:val="005250F2"/>
    <w:rsid w:val="00552042"/>
    <w:rsid w:val="00593EEA"/>
    <w:rsid w:val="00654E8F"/>
    <w:rsid w:val="00660D05"/>
    <w:rsid w:val="006B7D14"/>
    <w:rsid w:val="00725A7D"/>
    <w:rsid w:val="00790BB3"/>
    <w:rsid w:val="007C206C"/>
    <w:rsid w:val="00817DD6"/>
    <w:rsid w:val="00943573"/>
    <w:rsid w:val="009C2B12"/>
    <w:rsid w:val="009F6E3C"/>
    <w:rsid w:val="00B1671E"/>
    <w:rsid w:val="00B67829"/>
    <w:rsid w:val="00B70A66"/>
    <w:rsid w:val="00C52A7B"/>
    <w:rsid w:val="00C679AA"/>
    <w:rsid w:val="00C75972"/>
    <w:rsid w:val="00CD066B"/>
    <w:rsid w:val="00DB59C3"/>
    <w:rsid w:val="00DE23E8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2A1E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5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ariuspeelen:Downloads:Frontiers%20Supplementary%20Material:Word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719B2DBD-02E6-C549-A361-66DA0D4D2F59}"/>
</file>

<file path=customXml/itemProps2.xml><?xml version="1.0" encoding="utf-8"?>
<ds:datastoreItem xmlns:ds="http://schemas.openxmlformats.org/officeDocument/2006/customXml" ds:itemID="{E19DF28B-B944-4404-9DC3-EB692B78DEA7}"/>
</file>

<file path=customXml/itemProps3.xml><?xml version="1.0" encoding="utf-8"?>
<ds:datastoreItem xmlns:ds="http://schemas.openxmlformats.org/officeDocument/2006/customXml" ds:itemID="{087A3342-029F-48D6-AF51-E211F3607C2A}"/>
</file>

<file path=customXml/itemProps4.xml><?xml version="1.0" encoding="utf-8"?>
<ds:datastoreItem xmlns:ds="http://schemas.openxmlformats.org/officeDocument/2006/customXml" ds:itemID="{B9032A68-43FA-437F-A261-8851B0B173A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6</TotalTime>
  <Pages>2</Pages>
  <Words>309</Words>
  <Characters>1762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rius Peelen</cp:lastModifiedBy>
  <cp:revision>10</cp:revision>
  <cp:lastPrinted>2013-10-03T12:51:00Z</cp:lastPrinted>
  <dcterms:created xsi:type="dcterms:W3CDTF">2014-07-02T09:31:00Z</dcterms:created>
  <dcterms:modified xsi:type="dcterms:W3CDTF">2014-07-03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